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ED7F0" w14:textId="6D4DAB83" w:rsidR="00210F86" w:rsidRDefault="00C26E0D" w:rsidP="00E55FC3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orting information</w:t>
      </w:r>
    </w:p>
    <w:p w14:paraId="4AD742BD" w14:textId="77777777" w:rsidR="007F4F6E" w:rsidRPr="007F4F6E" w:rsidRDefault="007F4F6E" w:rsidP="00E55FC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F2DED1B" w14:textId="17338D51" w:rsidR="00E55FC3" w:rsidRPr="007F4F6E" w:rsidRDefault="00210F86" w:rsidP="00E55F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F4F6E">
        <w:rPr>
          <w:rFonts w:ascii="Times New Roman" w:hAnsi="Times New Roman" w:cs="Times New Roman"/>
          <w:sz w:val="20"/>
          <w:szCs w:val="20"/>
          <w:lang w:val="en-GB"/>
        </w:rPr>
        <w:t xml:space="preserve">Zielonkowski S, </w:t>
      </w:r>
      <w:proofErr w:type="spellStart"/>
      <w:r w:rsidRPr="007F4F6E">
        <w:rPr>
          <w:rFonts w:ascii="Times New Roman" w:hAnsi="Times New Roman" w:cs="Times New Roman"/>
          <w:sz w:val="20"/>
          <w:szCs w:val="20"/>
          <w:lang w:val="en-GB"/>
        </w:rPr>
        <w:t>Mathmann</w:t>
      </w:r>
      <w:proofErr w:type="spellEnd"/>
      <w:r w:rsidRPr="007F4F6E">
        <w:rPr>
          <w:rFonts w:ascii="Times New Roman" w:hAnsi="Times New Roman" w:cs="Times New Roman"/>
          <w:sz w:val="20"/>
          <w:szCs w:val="20"/>
          <w:lang w:val="en-GB"/>
        </w:rPr>
        <w:t xml:space="preserve"> P, </w:t>
      </w:r>
      <w:proofErr w:type="spellStart"/>
      <w:r w:rsidRPr="007F4F6E">
        <w:rPr>
          <w:rFonts w:ascii="Times New Roman" w:hAnsi="Times New Roman" w:cs="Times New Roman"/>
          <w:sz w:val="20"/>
          <w:szCs w:val="20"/>
          <w:lang w:val="en-GB"/>
        </w:rPr>
        <w:t>Naghipour</w:t>
      </w:r>
      <w:proofErr w:type="spellEnd"/>
      <w:r w:rsidRPr="007F4F6E">
        <w:rPr>
          <w:rFonts w:ascii="Times New Roman" w:hAnsi="Times New Roman" w:cs="Times New Roman"/>
          <w:sz w:val="20"/>
          <w:szCs w:val="20"/>
          <w:lang w:val="en-GB"/>
        </w:rPr>
        <w:t xml:space="preserve"> A, et al. </w:t>
      </w:r>
      <w:r w:rsidR="008E5BEE">
        <w:rPr>
          <w:rFonts w:ascii="Times New Roman" w:hAnsi="Times New Roman" w:cs="Times New Roman"/>
          <w:sz w:val="20"/>
          <w:szCs w:val="20"/>
          <w:lang w:val="en-GB"/>
        </w:rPr>
        <w:t>Evaluating</w:t>
      </w:r>
      <w:r w:rsidRPr="007F4F6E">
        <w:rPr>
          <w:rFonts w:ascii="Times New Roman" w:hAnsi="Times New Roman" w:cs="Times New Roman"/>
          <w:sz w:val="20"/>
          <w:szCs w:val="20"/>
          <w:lang w:val="en-GB"/>
        </w:rPr>
        <w:t xml:space="preserve"> the hearing-related quality of life in people with intellectual disability</w:t>
      </w:r>
      <w:r w:rsidR="00E55FC3" w:rsidRPr="007F4F6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B1C48B1" w14:textId="77777777" w:rsidR="00E55FC3" w:rsidRDefault="00E55FC3" w:rsidP="00E55FC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B10339" w14:textId="67E28F88" w:rsidR="00FE6888" w:rsidRDefault="00FE6888" w:rsidP="00E55FC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eFigur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. 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>Section from the multi-part questionnaire t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valuate the hearing status</w:t>
      </w:r>
      <w:r w:rsidR="00E81665">
        <w:rPr>
          <w:rFonts w:ascii="Times New Roman" w:hAnsi="Times New Roman" w:cs="Times New Roman"/>
          <w:sz w:val="20"/>
          <w:szCs w:val="20"/>
          <w:lang w:val="en-GB"/>
        </w:rPr>
        <w:t xml:space="preserve"> through participants and caregivers (English translation)</w:t>
      </w:r>
    </w:p>
    <w:p w14:paraId="68C688FB" w14:textId="77777777" w:rsidR="00FE6888" w:rsidRDefault="00FE6888" w:rsidP="00E55FC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845886" w14:textId="30F5C4F2" w:rsidR="00E55FC3" w:rsidRPr="00267721" w:rsidRDefault="00E55FC3" w:rsidP="00E55FC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eFigure</w:t>
      </w:r>
      <w:proofErr w:type="spellEnd"/>
      <w:r w:rsidR="00FE688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>Section from the multi-part questionnaire to assess the</w:t>
      </w:r>
      <w:r w:rsidR="002859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>hearing-related quality of life of people with intellectual disability (English translation)</w:t>
      </w:r>
    </w:p>
    <w:p w14:paraId="37D07DAB" w14:textId="1144C867" w:rsidR="00E55FC3" w:rsidRPr="00E55FC3" w:rsidRDefault="00E55FC3" w:rsidP="00E55F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EC67441" w14:textId="6A3C1B57" w:rsidR="00E55FC3" w:rsidRPr="00E55FC3" w:rsidRDefault="00E55FC3" w:rsidP="00E55F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55FC3">
        <w:rPr>
          <w:rFonts w:ascii="Times New Roman" w:hAnsi="Times New Roman" w:cs="Times New Roman"/>
          <w:sz w:val="20"/>
          <w:szCs w:val="20"/>
          <w:lang w:val="en-GB"/>
        </w:rPr>
        <w:t>This supplemental material has been provided by the authors to give readers additional information about their work.</w:t>
      </w:r>
    </w:p>
    <w:p w14:paraId="54DA6ED8" w14:textId="77777777" w:rsidR="00E81665" w:rsidRDefault="00210F86" w:rsidP="00E816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  <w:proofErr w:type="spellStart"/>
      <w:r w:rsidR="00E8166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eFigure</w:t>
      </w:r>
      <w:proofErr w:type="spellEnd"/>
      <w:r w:rsidR="00E816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. </w:t>
      </w:r>
      <w:r w:rsidR="00E81665" w:rsidRPr="00267721">
        <w:rPr>
          <w:rFonts w:ascii="Times New Roman" w:hAnsi="Times New Roman" w:cs="Times New Roman"/>
          <w:sz w:val="20"/>
          <w:szCs w:val="20"/>
          <w:lang w:val="en-GB"/>
        </w:rPr>
        <w:t>Section from the multi-part questionnaire to</w:t>
      </w:r>
      <w:r w:rsidR="00E81665">
        <w:rPr>
          <w:rFonts w:ascii="Times New Roman" w:hAnsi="Times New Roman" w:cs="Times New Roman"/>
          <w:sz w:val="20"/>
          <w:szCs w:val="20"/>
          <w:lang w:val="en-GB"/>
        </w:rPr>
        <w:t xml:space="preserve"> evaluate the hearing status through participants and caregivers (English translation)</w:t>
      </w:r>
    </w:p>
    <w:p w14:paraId="1D254096" w14:textId="77777777" w:rsidR="00E81665" w:rsidRDefault="00E81665" w:rsidP="00E816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5654F64" w14:textId="2D7D682F" w:rsidR="00E81665" w:rsidRDefault="005658CC" w:rsidP="00E8166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B21CB7F" wp14:editId="337F160B">
            <wp:extent cx="5759450" cy="4114800"/>
            <wp:effectExtent l="0" t="0" r="0" b="0"/>
            <wp:docPr id="1667632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5E6B0" w14:textId="5ADB259D" w:rsidR="00E81665" w:rsidRDefault="00E816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3638D67" w14:textId="437D42BA" w:rsidR="007858EB" w:rsidRPr="00267721" w:rsidRDefault="007858EB" w:rsidP="007858E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spellStart"/>
      <w:r w:rsidRPr="007858E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e</w:t>
      </w:r>
      <w:r w:rsidR="006C58E6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</w:t>
      </w:r>
      <w:proofErr w:type="spellEnd"/>
      <w:r w:rsidR="00E816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</w:t>
      </w:r>
      <w:r w:rsidR="00E55FC3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7858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267721" w:rsidRPr="00267721">
        <w:rPr>
          <w:rFonts w:ascii="Times New Roman" w:hAnsi="Times New Roman" w:cs="Times New Roman"/>
          <w:sz w:val="20"/>
          <w:szCs w:val="20"/>
          <w:lang w:val="en-GB"/>
        </w:rPr>
        <w:t>Section from the multi-part questionnaire to assess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="002859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>hearing-related quality of life of people with intellectual disability</w:t>
      </w:r>
      <w:r w:rsidR="00267721" w:rsidRPr="002677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67721">
        <w:rPr>
          <w:rFonts w:ascii="Times New Roman" w:hAnsi="Times New Roman" w:cs="Times New Roman"/>
          <w:sz w:val="20"/>
          <w:szCs w:val="20"/>
          <w:lang w:val="en-GB"/>
        </w:rPr>
        <w:t>(English translation)</w:t>
      </w:r>
    </w:p>
    <w:p w14:paraId="67885BCC" w14:textId="77777777" w:rsidR="00794439" w:rsidRDefault="00794439" w:rsidP="007858E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3652FA" w14:textId="66E15256" w:rsidR="00794439" w:rsidRPr="007858EB" w:rsidRDefault="005658CC" w:rsidP="007858E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9134596" wp14:editId="59975BFC">
            <wp:extent cx="5581650" cy="8615556"/>
            <wp:effectExtent l="0" t="0" r="0" b="0"/>
            <wp:docPr id="187567058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394" cy="862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4439" w:rsidRPr="007858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7B8A2" w14:textId="77777777" w:rsidR="001E0C9F" w:rsidRDefault="001E0C9F" w:rsidP="00794439">
      <w:pPr>
        <w:spacing w:after="0" w:line="240" w:lineRule="auto"/>
      </w:pPr>
      <w:r>
        <w:separator/>
      </w:r>
    </w:p>
  </w:endnote>
  <w:endnote w:type="continuationSeparator" w:id="0">
    <w:p w14:paraId="108F6390" w14:textId="77777777" w:rsidR="001E0C9F" w:rsidRDefault="001E0C9F" w:rsidP="00794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85469" w14:textId="77777777" w:rsidR="00794439" w:rsidRDefault="007944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1957086669"/>
      <w:docPartObj>
        <w:docPartGallery w:val="Page Numbers (Bottom of Page)"/>
        <w:docPartUnique/>
      </w:docPartObj>
    </w:sdtPr>
    <w:sdtContent>
      <w:p w14:paraId="0A7B0570" w14:textId="7C88E66B" w:rsidR="00794439" w:rsidRPr="00794439" w:rsidRDefault="00794439" w:rsidP="00794439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9443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9443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9443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94439">
          <w:rPr>
            <w:rFonts w:ascii="Times New Roman" w:hAnsi="Times New Roman" w:cs="Times New Roman"/>
            <w:sz w:val="20"/>
            <w:szCs w:val="20"/>
          </w:rPr>
          <w:t>2</w:t>
        </w:r>
        <w:r w:rsidRPr="0079443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7BED6" w14:textId="77777777" w:rsidR="00794439" w:rsidRDefault="007944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737CE" w14:textId="77777777" w:rsidR="001E0C9F" w:rsidRDefault="001E0C9F" w:rsidP="00794439">
      <w:pPr>
        <w:spacing w:after="0" w:line="240" w:lineRule="auto"/>
      </w:pPr>
      <w:r>
        <w:separator/>
      </w:r>
    </w:p>
  </w:footnote>
  <w:footnote w:type="continuationSeparator" w:id="0">
    <w:p w14:paraId="5506399F" w14:textId="77777777" w:rsidR="001E0C9F" w:rsidRDefault="001E0C9F" w:rsidP="00794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23C2B" w14:textId="77777777" w:rsidR="00794439" w:rsidRDefault="007944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CFB46E" w14:textId="77777777" w:rsidR="00794439" w:rsidRDefault="0079443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D3507" w14:textId="77777777" w:rsidR="00794439" w:rsidRDefault="007944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EB"/>
    <w:rsid w:val="00001204"/>
    <w:rsid w:val="00090A65"/>
    <w:rsid w:val="000B0719"/>
    <w:rsid w:val="000C58DF"/>
    <w:rsid w:val="00133B04"/>
    <w:rsid w:val="001601D0"/>
    <w:rsid w:val="001E0C9F"/>
    <w:rsid w:val="00210F86"/>
    <w:rsid w:val="0022127F"/>
    <w:rsid w:val="00267721"/>
    <w:rsid w:val="002859F8"/>
    <w:rsid w:val="002E4BF2"/>
    <w:rsid w:val="002E6BF0"/>
    <w:rsid w:val="00365D11"/>
    <w:rsid w:val="004F33D9"/>
    <w:rsid w:val="00537D1B"/>
    <w:rsid w:val="005658CC"/>
    <w:rsid w:val="00576969"/>
    <w:rsid w:val="005F6368"/>
    <w:rsid w:val="006025C7"/>
    <w:rsid w:val="006C58E6"/>
    <w:rsid w:val="00767EE7"/>
    <w:rsid w:val="007858EB"/>
    <w:rsid w:val="00794439"/>
    <w:rsid w:val="007F4F6E"/>
    <w:rsid w:val="008E5BEE"/>
    <w:rsid w:val="00922B37"/>
    <w:rsid w:val="0094422A"/>
    <w:rsid w:val="00A501E9"/>
    <w:rsid w:val="00C26E0D"/>
    <w:rsid w:val="00CA1048"/>
    <w:rsid w:val="00D82693"/>
    <w:rsid w:val="00DA5C29"/>
    <w:rsid w:val="00E55FC3"/>
    <w:rsid w:val="00E81665"/>
    <w:rsid w:val="00FE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11B26"/>
  <w15:chartTrackingRefBased/>
  <w15:docId w15:val="{7840A4B4-A071-4EB1-9A6D-AE74AEE4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5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5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5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5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5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5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5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5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5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5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5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5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58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58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58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58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58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58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5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5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5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58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58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58E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58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5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58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58EB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794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4439"/>
  </w:style>
  <w:style w:type="paragraph" w:styleId="Fuzeile">
    <w:name w:val="footer"/>
    <w:basedOn w:val="Standard"/>
    <w:link w:val="FuzeileZchn"/>
    <w:uiPriority w:val="99"/>
    <w:unhideWhenUsed/>
    <w:rsid w:val="00794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Marie Zielonkowski</dc:creator>
  <cp:keywords/>
  <dc:description/>
  <cp:lastModifiedBy>Susanna Marie Zielonkowski</cp:lastModifiedBy>
  <cp:revision>17</cp:revision>
  <dcterms:created xsi:type="dcterms:W3CDTF">2025-01-26T14:05:00Z</dcterms:created>
  <dcterms:modified xsi:type="dcterms:W3CDTF">2025-08-07T13:33:00Z</dcterms:modified>
</cp:coreProperties>
</file>